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_GoBack"/>
      <w:bookmarkEnd w:id="0"/>
      <w:r>
        <w:rPr>
          <w:rFonts w:cs="Arial" w:ascii="Arial" w:hAnsi="Arial"/>
          <w:b/>
        </w:rPr>
        <w:t>S4 Table</w:t>
      </w:r>
      <w:r>
        <w:rPr>
          <w:rFonts w:cs="Arial" w:ascii="Arial" w:hAnsi="Arial"/>
        </w:rPr>
        <w:t xml:space="preserve">  Ethanol Usage of Patients with OSCC in TCGA data set</w:t>
      </w:r>
      <w:r>
        <w:rPr/>
        <w:tab/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>
          <w:trHeight w:val="422" w:hRule="atLeas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History of Ethanol Consumptio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ver Smoker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ver Smoker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8 (72.1%)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 (52.3%)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 (26.5%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 (46.6%)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Availabl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 (1.4%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(1.1%)</w:t>
            </w:r>
          </w:p>
        </w:tc>
      </w:tr>
    </w:tbl>
    <w:p>
      <w:pPr>
        <w:pStyle w:val="Normal"/>
        <w:spacing w:lineRule="auto" w:line="480"/>
        <w:rPr/>
      </w:pPr>
      <w:r>
        <w:rPr/>
        <w:t>Ever smoker group shows more alcohol user with P&lt; 0.001 based on Fisher Exact Test</w:t>
        <w:tab/>
      </w:r>
    </w:p>
    <w:tbl>
      <w:tblPr>
        <w:tblW w:w="8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1956"/>
        <w:gridCol w:w="2004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ver Smoker 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ver Smoker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verage Alcohol Consumption Per Day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64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Ever smoker group shows higher alcohol consumption based on Student t-test t&lt; 0.0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7T22:04:00Z</dcterms:created>
  <dc:creator>College of Dentistry</dc:creator>
  <dc:description/>
  <cp:keywords/>
  <dc:language>en-US</dc:language>
  <cp:lastModifiedBy>Guy Adami</cp:lastModifiedBy>
  <dcterms:modified xsi:type="dcterms:W3CDTF">2015-09-18T15:35:00Z</dcterms:modified>
  <cp:revision>3</cp:revision>
  <dc:subject/>
  <dc:title/>
</cp:coreProperties>
</file>